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4A4C4" w14:textId="77777777" w:rsidR="00FC25A4" w:rsidRDefault="00B144E6" w:rsidP="001364FF">
      <w:pPr>
        <w:spacing w:after="120"/>
        <w:jc w:val="center"/>
        <w:rPr>
          <w:rFonts w:cstheme="minorHAnsi"/>
          <w:b/>
          <w:bCs/>
          <w:color w:val="00957A"/>
          <w:sz w:val="28"/>
          <w:szCs w:val="28"/>
        </w:rPr>
      </w:pPr>
      <w:r w:rsidRPr="00FD3D62">
        <w:rPr>
          <w:rFonts w:cstheme="minorHAnsi"/>
          <w:b/>
          <w:bCs/>
          <w:sz w:val="28"/>
          <w:szCs w:val="28"/>
        </w:rPr>
        <w:br/>
      </w:r>
      <w:r w:rsidR="000C1698" w:rsidRPr="00FD3D62">
        <w:rPr>
          <w:rFonts w:cstheme="minorHAnsi"/>
          <w:b/>
          <w:bCs/>
          <w:color w:val="00957A"/>
          <w:sz w:val="28"/>
          <w:szCs w:val="28"/>
        </w:rPr>
        <w:t>The COSI Study</w:t>
      </w:r>
      <w:r w:rsidR="00584585" w:rsidRPr="00FD3D62">
        <w:rPr>
          <w:rFonts w:cstheme="minorHAnsi"/>
          <w:b/>
          <w:bCs/>
          <w:color w:val="00957A"/>
          <w:sz w:val="28"/>
          <w:szCs w:val="28"/>
        </w:rPr>
        <w:t xml:space="preserve"> </w:t>
      </w:r>
    </w:p>
    <w:p w14:paraId="0C2C08F3" w14:textId="307A2403" w:rsidR="009A5755" w:rsidRPr="00FD3D62" w:rsidRDefault="00FC25A4" w:rsidP="001364FF">
      <w:pPr>
        <w:spacing w:after="120"/>
        <w:jc w:val="center"/>
        <w:rPr>
          <w:rFonts w:cstheme="minorHAnsi"/>
          <w:b/>
          <w:bCs/>
          <w:color w:val="00957A"/>
          <w:sz w:val="28"/>
          <w:szCs w:val="28"/>
        </w:rPr>
      </w:pPr>
      <w:r>
        <w:rPr>
          <w:rFonts w:cstheme="minorHAnsi"/>
          <w:b/>
          <w:bCs/>
          <w:color w:val="00957A"/>
          <w:sz w:val="28"/>
          <w:szCs w:val="28"/>
        </w:rPr>
        <w:t xml:space="preserve">Process evaluation topic guide – </w:t>
      </w:r>
      <w:r w:rsidR="004A1306">
        <w:rPr>
          <w:rFonts w:cstheme="minorHAnsi"/>
          <w:b/>
          <w:bCs/>
          <w:color w:val="00957A"/>
          <w:sz w:val="28"/>
          <w:szCs w:val="28"/>
        </w:rPr>
        <w:t>focus groups</w:t>
      </w:r>
      <w:r w:rsidR="000938A9">
        <w:rPr>
          <w:rFonts w:cstheme="minorHAnsi"/>
          <w:b/>
          <w:bCs/>
          <w:color w:val="00957A"/>
          <w:sz w:val="28"/>
          <w:szCs w:val="28"/>
        </w:rPr>
        <w:t xml:space="preserve"> with </w:t>
      </w:r>
      <w:r w:rsidR="004A1306">
        <w:rPr>
          <w:rFonts w:cstheme="minorHAnsi"/>
          <w:b/>
          <w:bCs/>
          <w:color w:val="00957A"/>
          <w:sz w:val="28"/>
          <w:szCs w:val="28"/>
        </w:rPr>
        <w:t xml:space="preserve">professionals </w:t>
      </w:r>
    </w:p>
    <w:p w14:paraId="48DF72B3" w14:textId="77777777" w:rsidR="002D5904" w:rsidRPr="001364FF" w:rsidRDefault="002D5904" w:rsidP="00937419">
      <w:pPr>
        <w:spacing w:after="0" w:line="240" w:lineRule="auto"/>
        <w:rPr>
          <w:rFonts w:cstheme="minorHAnsi"/>
        </w:rPr>
      </w:pPr>
    </w:p>
    <w:p w14:paraId="26EC31E1" w14:textId="71AD0E8E" w:rsidR="007A3477" w:rsidRPr="001364FF" w:rsidRDefault="004A1306" w:rsidP="00937419">
      <w:pPr>
        <w:pStyle w:val="ListParagraph"/>
        <w:numPr>
          <w:ilvl w:val="0"/>
          <w:numId w:val="13"/>
        </w:numPr>
        <w:spacing w:after="0" w:line="240" w:lineRule="auto"/>
        <w:rPr>
          <w:iCs/>
        </w:rPr>
      </w:pPr>
      <w:r w:rsidRPr="001364FF">
        <w:rPr>
          <w:iCs/>
        </w:rPr>
        <w:t>Welcome and ground rules</w:t>
      </w:r>
      <w:r w:rsidR="00476C52" w:rsidRPr="001364FF">
        <w:rPr>
          <w:iCs/>
        </w:rPr>
        <w:t>; reminder about withdrawal</w:t>
      </w:r>
    </w:p>
    <w:p w14:paraId="115F3010" w14:textId="77777777" w:rsidR="00476C52" w:rsidRPr="001364FF" w:rsidRDefault="00476C52" w:rsidP="00937419">
      <w:pPr>
        <w:pStyle w:val="ListParagraph"/>
        <w:spacing w:after="0" w:line="240" w:lineRule="auto"/>
        <w:rPr>
          <w:iCs/>
        </w:rPr>
      </w:pPr>
    </w:p>
    <w:p w14:paraId="1C29EE9A" w14:textId="04C5F49B" w:rsidR="004A1306" w:rsidRPr="001364FF" w:rsidRDefault="004A1306" w:rsidP="00937419">
      <w:pPr>
        <w:pStyle w:val="ListParagraph"/>
        <w:numPr>
          <w:ilvl w:val="0"/>
          <w:numId w:val="13"/>
        </w:numPr>
        <w:spacing w:after="0" w:line="240" w:lineRule="auto"/>
        <w:rPr>
          <w:iCs/>
        </w:rPr>
      </w:pPr>
      <w:r w:rsidRPr="001364FF">
        <w:rPr>
          <w:iCs/>
        </w:rPr>
        <w:t>Introductions (</w:t>
      </w:r>
      <w:r w:rsidR="00D36452">
        <w:rPr>
          <w:iCs/>
        </w:rPr>
        <w:t>providing context</w:t>
      </w:r>
      <w:r w:rsidR="00D36452" w:rsidRPr="001364FF">
        <w:rPr>
          <w:iCs/>
        </w:rPr>
        <w:t xml:space="preserve"> </w:t>
      </w:r>
      <w:r w:rsidR="00D36452">
        <w:rPr>
          <w:iCs/>
        </w:rPr>
        <w:t xml:space="preserve">and </w:t>
      </w:r>
      <w:r w:rsidRPr="001364FF">
        <w:rPr>
          <w:iCs/>
        </w:rPr>
        <w:t>assisting transcription</w:t>
      </w:r>
      <w:r w:rsidR="00D36452">
        <w:rPr>
          <w:iCs/>
        </w:rPr>
        <w:t xml:space="preserve"> via longer ‘soundbite’</w:t>
      </w:r>
      <w:r w:rsidRPr="001364FF">
        <w:rPr>
          <w:iCs/>
        </w:rPr>
        <w:t xml:space="preserve">): first name, role (intervener/supervisor), </w:t>
      </w:r>
      <w:r w:rsidR="00EC048C">
        <w:rPr>
          <w:iCs/>
        </w:rPr>
        <w:t>professional background</w:t>
      </w:r>
      <w:r w:rsidR="0095427F">
        <w:rPr>
          <w:iCs/>
        </w:rPr>
        <w:t xml:space="preserve">, </w:t>
      </w:r>
      <w:r w:rsidRPr="001364FF">
        <w:rPr>
          <w:iCs/>
        </w:rPr>
        <w:t>number of groups involved with during the study</w:t>
      </w:r>
      <w:r w:rsidR="00D36452">
        <w:rPr>
          <w:iCs/>
        </w:rPr>
        <w:t xml:space="preserve">, whether have previous experience (pre-COS-P) of </w:t>
      </w:r>
      <w:proofErr w:type="spellStart"/>
      <w:r w:rsidR="00D36452">
        <w:rPr>
          <w:iCs/>
        </w:rPr>
        <w:t>i</w:t>
      </w:r>
      <w:proofErr w:type="spellEnd"/>
      <w:r w:rsidR="00D36452">
        <w:rPr>
          <w:iCs/>
        </w:rPr>
        <w:t>) parent-infant work and ii) group work</w:t>
      </w:r>
    </w:p>
    <w:p w14:paraId="6D4CBA91" w14:textId="1122400D" w:rsidR="004A1306" w:rsidRPr="001364FF" w:rsidRDefault="004A1306" w:rsidP="00937419">
      <w:pPr>
        <w:spacing w:after="0" w:line="240" w:lineRule="auto"/>
        <w:rPr>
          <w:iCs/>
        </w:rPr>
      </w:pPr>
    </w:p>
    <w:p w14:paraId="302BA8DA" w14:textId="1D14041D" w:rsidR="004A1306" w:rsidRPr="001364FF" w:rsidRDefault="004A1306" w:rsidP="00937419">
      <w:pPr>
        <w:pStyle w:val="ListParagraph"/>
        <w:numPr>
          <w:ilvl w:val="0"/>
          <w:numId w:val="13"/>
        </w:numPr>
        <w:spacing w:after="0" w:line="240" w:lineRule="auto"/>
        <w:rPr>
          <w:iCs/>
        </w:rPr>
      </w:pPr>
      <w:r w:rsidRPr="001364FF">
        <w:rPr>
          <w:iCs/>
        </w:rPr>
        <w:t>What do you see as</w:t>
      </w:r>
      <w:r w:rsidR="00476C52" w:rsidRPr="001364FF">
        <w:rPr>
          <w:iCs/>
        </w:rPr>
        <w:t xml:space="preserve"> being</w:t>
      </w:r>
      <w:r w:rsidRPr="001364FF">
        <w:rPr>
          <w:iCs/>
        </w:rPr>
        <w:t xml:space="preserve"> the </w:t>
      </w:r>
      <w:r w:rsidR="0095427F">
        <w:rPr>
          <w:iCs/>
        </w:rPr>
        <w:t>top 3 ‘</w:t>
      </w:r>
      <w:r w:rsidRPr="001364FF">
        <w:rPr>
          <w:iCs/>
        </w:rPr>
        <w:t>ingredients’ to this intervention?</w:t>
      </w:r>
      <w:r w:rsidR="00476C52" w:rsidRPr="001364FF">
        <w:rPr>
          <w:iCs/>
        </w:rPr>
        <w:t xml:space="preserve"> Why?</w:t>
      </w:r>
      <w:r w:rsidR="003644F6">
        <w:rPr>
          <w:iCs/>
        </w:rPr>
        <w:t xml:space="preserve"> How do these ‘work’?</w:t>
      </w:r>
      <w:r w:rsidR="0095427F">
        <w:rPr>
          <w:iCs/>
        </w:rPr>
        <w:t xml:space="preserve"> </w:t>
      </w:r>
      <w:r w:rsidR="0095427F">
        <w:rPr>
          <w:i/>
        </w:rPr>
        <w:t>[may revisit at the end</w:t>
      </w:r>
      <w:r w:rsidR="006D3735">
        <w:rPr>
          <w:i/>
        </w:rPr>
        <w:t>, following other discussions and seeking consensus]</w:t>
      </w:r>
    </w:p>
    <w:p w14:paraId="1FB03A72" w14:textId="77777777" w:rsidR="004A1306" w:rsidRPr="001364FF" w:rsidRDefault="004A1306" w:rsidP="00937419">
      <w:pPr>
        <w:spacing w:after="0" w:line="240" w:lineRule="auto"/>
        <w:rPr>
          <w:iCs/>
        </w:rPr>
      </w:pPr>
    </w:p>
    <w:p w14:paraId="69FFECDD" w14:textId="04FD9C32" w:rsidR="004A1306" w:rsidRPr="001364FF" w:rsidRDefault="004A1306" w:rsidP="00937419">
      <w:pPr>
        <w:pStyle w:val="ListParagraph"/>
        <w:numPr>
          <w:ilvl w:val="0"/>
          <w:numId w:val="13"/>
        </w:numPr>
        <w:spacing w:after="0" w:line="240" w:lineRule="auto"/>
        <w:rPr>
          <w:iCs/>
        </w:rPr>
      </w:pPr>
      <w:r w:rsidRPr="001364FF">
        <w:rPr>
          <w:iCs/>
        </w:rPr>
        <w:t xml:space="preserve">What do you see </w:t>
      </w:r>
      <w:r w:rsidR="006D3735">
        <w:rPr>
          <w:iCs/>
        </w:rPr>
        <w:t>as</w:t>
      </w:r>
      <w:r w:rsidR="00435792">
        <w:rPr>
          <w:iCs/>
        </w:rPr>
        <w:t xml:space="preserve"> the most important aspects of </w:t>
      </w:r>
      <w:r w:rsidR="006D3735">
        <w:rPr>
          <w:iCs/>
        </w:rPr>
        <w:t>the facilitator role for</w:t>
      </w:r>
      <w:r w:rsidRPr="001364FF">
        <w:rPr>
          <w:iCs/>
        </w:rPr>
        <w:t xml:space="preserve"> the COS-P programme?</w:t>
      </w:r>
    </w:p>
    <w:p w14:paraId="0BA08A07" w14:textId="28DBEBB0" w:rsidR="004A1306" w:rsidRPr="001364FF" w:rsidRDefault="004A1306" w:rsidP="00937419">
      <w:pPr>
        <w:spacing w:after="0" w:line="240" w:lineRule="auto"/>
        <w:rPr>
          <w:iCs/>
        </w:rPr>
      </w:pPr>
    </w:p>
    <w:p w14:paraId="4BAFDD10" w14:textId="77777777" w:rsidR="00476C52" w:rsidRPr="001364FF" w:rsidRDefault="00476C52" w:rsidP="00937419">
      <w:pPr>
        <w:pStyle w:val="ListParagraph"/>
        <w:numPr>
          <w:ilvl w:val="0"/>
          <w:numId w:val="13"/>
        </w:numPr>
        <w:spacing w:after="0" w:line="240" w:lineRule="auto"/>
        <w:rPr>
          <w:iCs/>
        </w:rPr>
      </w:pPr>
      <w:r w:rsidRPr="001364FF">
        <w:rPr>
          <w:iCs/>
        </w:rPr>
        <w:t>What have the main barriers and facilitators for you in providing this programme?</w:t>
      </w:r>
    </w:p>
    <w:p w14:paraId="34C08CEC" w14:textId="77777777" w:rsidR="00476C52" w:rsidRPr="001364FF" w:rsidRDefault="00476C52" w:rsidP="00937419">
      <w:pPr>
        <w:pStyle w:val="ListParagraph"/>
        <w:spacing w:after="0" w:line="240" w:lineRule="auto"/>
        <w:rPr>
          <w:iCs/>
        </w:rPr>
      </w:pPr>
    </w:p>
    <w:p w14:paraId="390C10D1" w14:textId="6757D933" w:rsidR="00C71F34" w:rsidRPr="00C71F34" w:rsidRDefault="00476C52" w:rsidP="00937419">
      <w:pPr>
        <w:pStyle w:val="ListParagraph"/>
        <w:numPr>
          <w:ilvl w:val="1"/>
          <w:numId w:val="13"/>
        </w:numPr>
        <w:spacing w:after="0" w:line="240" w:lineRule="auto"/>
        <w:rPr>
          <w:i/>
        </w:rPr>
      </w:pPr>
      <w:r w:rsidRPr="001364FF">
        <w:rPr>
          <w:iCs/>
        </w:rPr>
        <w:t>Practical aspects</w:t>
      </w:r>
      <w:r w:rsidR="00C71F34">
        <w:rPr>
          <w:iCs/>
        </w:rPr>
        <w:t>, e.g.</w:t>
      </w:r>
    </w:p>
    <w:p w14:paraId="77729225" w14:textId="3CA8EB7D" w:rsidR="00476C52" w:rsidRPr="001364FF" w:rsidRDefault="00476C52" w:rsidP="00937419">
      <w:pPr>
        <w:pStyle w:val="ListParagraph"/>
        <w:numPr>
          <w:ilvl w:val="2"/>
          <w:numId w:val="13"/>
        </w:numPr>
        <w:spacing w:after="0" w:line="240" w:lineRule="auto"/>
        <w:rPr>
          <w:i/>
        </w:rPr>
      </w:pPr>
      <w:r w:rsidRPr="001364FF">
        <w:rPr>
          <w:iCs/>
        </w:rPr>
        <w:t>systems (</w:t>
      </w:r>
      <w:proofErr w:type="gramStart"/>
      <w:r w:rsidRPr="001364FF">
        <w:rPr>
          <w:iCs/>
        </w:rPr>
        <w:t>e.g.</w:t>
      </w:r>
      <w:proofErr w:type="gramEnd"/>
      <w:r w:rsidRPr="001364FF">
        <w:rPr>
          <w:iCs/>
        </w:rPr>
        <w:t xml:space="preserve"> IT, time (of day) etc</w:t>
      </w:r>
      <w:r w:rsidR="001364FF" w:rsidRPr="001364FF">
        <w:rPr>
          <w:iCs/>
        </w:rPr>
        <w:t>, tablet library</w:t>
      </w:r>
      <w:r w:rsidRPr="001364FF">
        <w:rPr>
          <w:iCs/>
        </w:rPr>
        <w:t>)</w:t>
      </w:r>
    </w:p>
    <w:p w14:paraId="47B052B1" w14:textId="78B67E74" w:rsidR="001364FF" w:rsidRPr="00305D31" w:rsidRDefault="001364FF" w:rsidP="00937419">
      <w:pPr>
        <w:pStyle w:val="ListParagraph"/>
        <w:numPr>
          <w:ilvl w:val="2"/>
          <w:numId w:val="13"/>
        </w:numPr>
        <w:spacing w:after="0" w:line="240" w:lineRule="auto"/>
        <w:rPr>
          <w:i/>
        </w:rPr>
      </w:pPr>
      <w:r w:rsidRPr="001364FF">
        <w:rPr>
          <w:iCs/>
        </w:rPr>
        <w:t>expectations</w:t>
      </w:r>
      <w:r w:rsidR="00305D31">
        <w:rPr>
          <w:iCs/>
        </w:rPr>
        <w:t xml:space="preserve"> for parents</w:t>
      </w:r>
      <w:r w:rsidRPr="001364FF">
        <w:rPr>
          <w:iCs/>
        </w:rPr>
        <w:t xml:space="preserve"> (</w:t>
      </w:r>
      <w:proofErr w:type="gramStart"/>
      <w:r w:rsidRPr="001364FF">
        <w:rPr>
          <w:iCs/>
        </w:rPr>
        <w:t>e.g.</w:t>
      </w:r>
      <w:proofErr w:type="gramEnd"/>
      <w:r w:rsidRPr="001364FF">
        <w:rPr>
          <w:iCs/>
        </w:rPr>
        <w:t xml:space="preserve"> childcare)</w:t>
      </w:r>
    </w:p>
    <w:p w14:paraId="4622AAC6" w14:textId="6535634E" w:rsidR="00305D31" w:rsidRPr="00C71F34" w:rsidRDefault="00C71F34" w:rsidP="00937419">
      <w:pPr>
        <w:pStyle w:val="ListParagraph"/>
        <w:numPr>
          <w:ilvl w:val="2"/>
          <w:numId w:val="13"/>
        </w:numPr>
        <w:spacing w:after="0" w:line="240" w:lineRule="auto"/>
        <w:rPr>
          <w:i/>
        </w:rPr>
      </w:pPr>
      <w:r>
        <w:rPr>
          <w:iCs/>
        </w:rPr>
        <w:t>p</w:t>
      </w:r>
      <w:r w:rsidR="00305D31">
        <w:rPr>
          <w:iCs/>
        </w:rPr>
        <w:t>acing</w:t>
      </w:r>
      <w:r>
        <w:rPr>
          <w:iCs/>
        </w:rPr>
        <w:t xml:space="preserve"> of programme</w:t>
      </w:r>
      <w:r w:rsidR="00305D31">
        <w:rPr>
          <w:iCs/>
        </w:rPr>
        <w:t xml:space="preserve"> (10 weeks)</w:t>
      </w:r>
    </w:p>
    <w:p w14:paraId="4C2F8512" w14:textId="111222D3" w:rsidR="00C71F34" w:rsidRPr="001364FF" w:rsidRDefault="00C71F34" w:rsidP="00937419">
      <w:pPr>
        <w:pStyle w:val="ListParagraph"/>
        <w:numPr>
          <w:ilvl w:val="2"/>
          <w:numId w:val="13"/>
        </w:numPr>
        <w:spacing w:after="0" w:line="240" w:lineRule="auto"/>
        <w:rPr>
          <w:i/>
        </w:rPr>
      </w:pPr>
      <w:r>
        <w:rPr>
          <w:iCs/>
        </w:rPr>
        <w:t>ethos of service (</w:t>
      </w:r>
      <w:proofErr w:type="gramStart"/>
      <w:r>
        <w:rPr>
          <w:iCs/>
        </w:rPr>
        <w:t>e.g.</w:t>
      </w:r>
      <w:proofErr w:type="gramEnd"/>
      <w:r>
        <w:rPr>
          <w:iCs/>
        </w:rPr>
        <w:t xml:space="preserve"> whether parenting is seen as ‘core business’)</w:t>
      </w:r>
    </w:p>
    <w:p w14:paraId="3563578D" w14:textId="77777777" w:rsidR="009831B4" w:rsidRDefault="009831B4" w:rsidP="00937419">
      <w:pPr>
        <w:pStyle w:val="ListParagraph"/>
        <w:numPr>
          <w:ilvl w:val="1"/>
          <w:numId w:val="13"/>
        </w:numPr>
        <w:spacing w:after="0" w:line="240" w:lineRule="auto"/>
        <w:rPr>
          <w:i/>
        </w:rPr>
      </w:pPr>
      <w:r w:rsidRPr="001364FF">
        <w:rPr>
          <w:iCs/>
        </w:rPr>
        <w:t xml:space="preserve">How well do you feel the COS-P training prepared you for this role? </w:t>
      </w:r>
      <w:r w:rsidRPr="001364FF">
        <w:rPr>
          <w:i/>
        </w:rPr>
        <w:t xml:space="preserve">[Prompts: explore gaps, including </w:t>
      </w:r>
      <w:proofErr w:type="gramStart"/>
      <w:r w:rsidRPr="001364FF">
        <w:rPr>
          <w:i/>
        </w:rPr>
        <w:t>particular dynamics</w:t>
      </w:r>
      <w:proofErr w:type="gramEnd"/>
      <w:r w:rsidRPr="001364FF">
        <w:rPr>
          <w:i/>
        </w:rPr>
        <w:t xml:space="preserve">, parent mental health difficulties etc] </w:t>
      </w:r>
    </w:p>
    <w:p w14:paraId="17ED7ACF" w14:textId="1DED403A" w:rsidR="004A1306" w:rsidRPr="00D36452" w:rsidRDefault="00476C52" w:rsidP="00937419">
      <w:pPr>
        <w:pStyle w:val="ListParagraph"/>
        <w:numPr>
          <w:ilvl w:val="1"/>
          <w:numId w:val="13"/>
        </w:numPr>
        <w:spacing w:after="0" w:line="240" w:lineRule="auto"/>
        <w:rPr>
          <w:i/>
        </w:rPr>
      </w:pPr>
      <w:r w:rsidRPr="00D36452">
        <w:rPr>
          <w:iCs/>
        </w:rPr>
        <w:t>W</w:t>
      </w:r>
      <w:r w:rsidR="004A1306" w:rsidRPr="00D36452">
        <w:rPr>
          <w:iCs/>
        </w:rPr>
        <w:t>hat support have you needed alongside the role</w:t>
      </w:r>
      <w:r w:rsidR="00C71F34" w:rsidRPr="00D36452">
        <w:rPr>
          <w:iCs/>
        </w:rPr>
        <w:t>, so that you can be the ‘</w:t>
      </w:r>
      <w:proofErr w:type="gramStart"/>
      <w:r w:rsidR="00C71F34" w:rsidRPr="00D36452">
        <w:rPr>
          <w:iCs/>
        </w:rPr>
        <w:t>hands’</w:t>
      </w:r>
      <w:proofErr w:type="gramEnd"/>
      <w:r w:rsidR="00C71F34" w:rsidRPr="00D36452">
        <w:rPr>
          <w:iCs/>
        </w:rPr>
        <w:t xml:space="preserve">? / </w:t>
      </w:r>
      <w:proofErr w:type="gramStart"/>
      <w:r w:rsidR="00C71F34" w:rsidRPr="00D36452">
        <w:rPr>
          <w:iCs/>
        </w:rPr>
        <w:t>offer</w:t>
      </w:r>
      <w:proofErr w:type="gramEnd"/>
      <w:r w:rsidR="00C71F34" w:rsidRPr="00D36452">
        <w:rPr>
          <w:iCs/>
        </w:rPr>
        <w:t xml:space="preserve"> a ‘holding environment’? </w:t>
      </w:r>
      <w:r w:rsidR="00D36452" w:rsidRPr="00D36452">
        <w:rPr>
          <w:iCs/>
        </w:rPr>
        <w:t xml:space="preserve">Has anything affected your ability to do this? </w:t>
      </w:r>
      <w:r w:rsidR="004A1306" w:rsidRPr="00D36452">
        <w:rPr>
          <w:i/>
        </w:rPr>
        <w:t>[Prompts: explore gaps – but mindful of group composition</w:t>
      </w:r>
      <w:r w:rsidRPr="00D36452">
        <w:rPr>
          <w:i/>
        </w:rPr>
        <w:t>; explore use of coaching; explore vulnerability</w:t>
      </w:r>
      <w:r w:rsidR="00C71F34" w:rsidRPr="00D36452">
        <w:rPr>
          <w:i/>
        </w:rPr>
        <w:t xml:space="preserve"> amongst staff</w:t>
      </w:r>
      <w:r w:rsidR="00D36452">
        <w:rPr>
          <w:i/>
        </w:rPr>
        <w:t>;</w:t>
      </w:r>
      <w:r w:rsidR="00C71F34" w:rsidRPr="00D36452">
        <w:rPr>
          <w:i/>
        </w:rPr>
        <w:t xml:space="preserve"> ability to be </w:t>
      </w:r>
      <w:proofErr w:type="gramStart"/>
      <w:r w:rsidR="00C71F34" w:rsidRPr="00D36452">
        <w:rPr>
          <w:i/>
        </w:rPr>
        <w:t>safe haven</w:t>
      </w:r>
      <w:proofErr w:type="gramEnd"/>
      <w:r w:rsidR="00C71F34" w:rsidRPr="00D36452">
        <w:rPr>
          <w:i/>
        </w:rPr>
        <w:t xml:space="preserve"> / secure base; self-regulation needed for co-regulation / managing own shark music]</w:t>
      </w:r>
    </w:p>
    <w:p w14:paraId="1D1FAE89" w14:textId="10BE7CAC" w:rsidR="009831B4" w:rsidRDefault="009831B4" w:rsidP="00937419">
      <w:pPr>
        <w:pStyle w:val="ListParagraph"/>
        <w:numPr>
          <w:ilvl w:val="1"/>
          <w:numId w:val="13"/>
        </w:numPr>
        <w:spacing w:after="0" w:line="240" w:lineRule="auto"/>
        <w:rPr>
          <w:i/>
        </w:rPr>
      </w:pPr>
      <w:r>
        <w:rPr>
          <w:iCs/>
        </w:rPr>
        <w:t xml:space="preserve">COS-P is a reflective parenting programme that requires </w:t>
      </w:r>
      <w:r w:rsidR="00B936F2">
        <w:rPr>
          <w:iCs/>
        </w:rPr>
        <w:t>facilitators</w:t>
      </w:r>
      <w:r>
        <w:rPr>
          <w:iCs/>
        </w:rPr>
        <w:t xml:space="preserve"> to reflect on their own ‘State of Mind’ and ‘Shark Music’. What came up for you and how did you manage this?</w:t>
      </w:r>
      <w:r w:rsidR="00B936F2">
        <w:rPr>
          <w:iCs/>
        </w:rPr>
        <w:t xml:space="preserve"> </w:t>
      </w:r>
      <w:r w:rsidR="00B936F2">
        <w:rPr>
          <w:i/>
        </w:rPr>
        <w:t>[Prompts: explore use of fidelity journal]</w:t>
      </w:r>
    </w:p>
    <w:p w14:paraId="78E83221" w14:textId="71ED9EE3" w:rsidR="00B936F2" w:rsidRPr="009A742A" w:rsidRDefault="00B977C2" w:rsidP="00937419">
      <w:pPr>
        <w:pStyle w:val="ListParagraph"/>
        <w:numPr>
          <w:ilvl w:val="1"/>
          <w:numId w:val="13"/>
        </w:numPr>
        <w:spacing w:after="0" w:line="240" w:lineRule="auto"/>
        <w:rPr>
          <w:i/>
        </w:rPr>
      </w:pPr>
      <w:r>
        <w:rPr>
          <w:iCs/>
        </w:rPr>
        <w:t xml:space="preserve">How </w:t>
      </w:r>
      <w:r w:rsidR="008668EC">
        <w:rPr>
          <w:iCs/>
        </w:rPr>
        <w:t xml:space="preserve">equipped have supervisors felt for this programme? </w:t>
      </w:r>
      <w:r w:rsidR="008668EC">
        <w:rPr>
          <w:i/>
        </w:rPr>
        <w:t>[Prompts: explore if programme-specific/any distinct elements</w:t>
      </w:r>
      <w:r w:rsidR="00CB59EE">
        <w:rPr>
          <w:i/>
        </w:rPr>
        <w:t>, including newness with parent-infant work</w:t>
      </w:r>
      <w:r w:rsidR="008668EC">
        <w:rPr>
          <w:i/>
        </w:rPr>
        <w:t>]</w:t>
      </w:r>
    </w:p>
    <w:p w14:paraId="3BE109C3" w14:textId="51073B50" w:rsidR="00476C52" w:rsidRDefault="00476C52" w:rsidP="00937419">
      <w:pPr>
        <w:pStyle w:val="ListParagraph"/>
        <w:numPr>
          <w:ilvl w:val="1"/>
          <w:numId w:val="13"/>
        </w:numPr>
        <w:spacing w:after="0" w:line="240" w:lineRule="auto"/>
        <w:rPr>
          <w:i/>
        </w:rPr>
      </w:pPr>
      <w:r w:rsidRPr="001364FF">
        <w:rPr>
          <w:iCs/>
        </w:rPr>
        <w:t xml:space="preserve">What </w:t>
      </w:r>
      <w:r w:rsidR="00CB59EE">
        <w:rPr>
          <w:iCs/>
        </w:rPr>
        <w:t xml:space="preserve">professional </w:t>
      </w:r>
      <w:r w:rsidRPr="001364FF">
        <w:rPr>
          <w:iCs/>
        </w:rPr>
        <w:t>background experience do you think is helpful in coming to facilitate this programme?</w:t>
      </w:r>
      <w:r w:rsidR="00A27F4E">
        <w:rPr>
          <w:iCs/>
        </w:rPr>
        <w:t xml:space="preserve"> </w:t>
      </w:r>
      <w:r w:rsidRPr="001364FF">
        <w:rPr>
          <w:i/>
        </w:rPr>
        <w:t>[</w:t>
      </w:r>
      <w:proofErr w:type="gramStart"/>
      <w:r w:rsidRPr="001364FF">
        <w:rPr>
          <w:i/>
        </w:rPr>
        <w:t>e.g.</w:t>
      </w:r>
      <w:proofErr w:type="gramEnd"/>
      <w:r w:rsidRPr="001364FF">
        <w:rPr>
          <w:i/>
        </w:rPr>
        <w:t xml:space="preserve"> may draw upon previous group work, previous parenting work</w:t>
      </w:r>
      <w:r w:rsidR="0088101C">
        <w:rPr>
          <w:i/>
        </w:rPr>
        <w:t>; may also explore experience that is helpful for supervisors</w:t>
      </w:r>
      <w:r w:rsidRPr="001364FF">
        <w:rPr>
          <w:i/>
        </w:rPr>
        <w:t>]</w:t>
      </w:r>
    </w:p>
    <w:p w14:paraId="3F64624A" w14:textId="1E2729DD" w:rsidR="00CB59EE" w:rsidRPr="009A742A" w:rsidRDefault="00CB59EE" w:rsidP="00937419">
      <w:pPr>
        <w:pStyle w:val="ListParagraph"/>
        <w:numPr>
          <w:ilvl w:val="1"/>
          <w:numId w:val="13"/>
        </w:numPr>
        <w:spacing w:after="0" w:line="240" w:lineRule="auto"/>
        <w:rPr>
          <w:iCs/>
        </w:rPr>
      </w:pPr>
      <w:r w:rsidRPr="009A742A">
        <w:rPr>
          <w:iCs/>
        </w:rPr>
        <w:t>Do you think any personal background experience is helpful/unhelpful in coming to facilitate this</w:t>
      </w:r>
      <w:r w:rsidR="00A27F4E" w:rsidRPr="009A742A">
        <w:rPr>
          <w:iCs/>
        </w:rPr>
        <w:t>?</w:t>
      </w:r>
    </w:p>
    <w:p w14:paraId="5AB61DB3" w14:textId="179E53D7" w:rsidR="004A1306" w:rsidRPr="001364FF" w:rsidRDefault="004A1306" w:rsidP="00937419">
      <w:pPr>
        <w:spacing w:after="0" w:line="240" w:lineRule="auto"/>
        <w:rPr>
          <w:iCs/>
        </w:rPr>
      </w:pPr>
    </w:p>
    <w:p w14:paraId="30032397" w14:textId="6AC1E498" w:rsidR="004A1306" w:rsidRPr="001364FF" w:rsidRDefault="00305D31" w:rsidP="00937419">
      <w:pPr>
        <w:pStyle w:val="ListParagraph"/>
        <w:numPr>
          <w:ilvl w:val="0"/>
          <w:numId w:val="13"/>
        </w:numPr>
        <w:spacing w:after="0" w:line="240" w:lineRule="auto"/>
        <w:rPr>
          <w:iCs/>
        </w:rPr>
      </w:pPr>
      <w:r>
        <w:rPr>
          <w:iCs/>
        </w:rPr>
        <w:t>Thinking about the range of parents that access specialist perinatal mental health services, their diverse circumstances and needs, w</w:t>
      </w:r>
      <w:r w:rsidR="004A1306" w:rsidRPr="001364FF">
        <w:rPr>
          <w:iCs/>
        </w:rPr>
        <w:t>ho do you think the programme works best for? Why? What timing</w:t>
      </w:r>
      <w:r w:rsidR="00D20454">
        <w:rPr>
          <w:iCs/>
        </w:rPr>
        <w:t xml:space="preserve"> (</w:t>
      </w:r>
      <w:proofErr w:type="gramStart"/>
      <w:r w:rsidR="00A42D37">
        <w:rPr>
          <w:iCs/>
        </w:rPr>
        <w:t>e.g.</w:t>
      </w:r>
      <w:proofErr w:type="gramEnd"/>
      <w:r w:rsidR="00D20454">
        <w:rPr>
          <w:iCs/>
        </w:rPr>
        <w:t xml:space="preserve"> infant</w:t>
      </w:r>
      <w:r w:rsidR="00A42D37">
        <w:rPr>
          <w:iCs/>
        </w:rPr>
        <w:t>s aged</w:t>
      </w:r>
      <w:r w:rsidR="00D20454">
        <w:rPr>
          <w:iCs/>
        </w:rPr>
        <w:t xml:space="preserve"> 0-3, 3-6, 6-12</w:t>
      </w:r>
      <w:r w:rsidR="00A42D37">
        <w:rPr>
          <w:iCs/>
        </w:rPr>
        <w:t xml:space="preserve"> </w:t>
      </w:r>
      <w:r w:rsidR="00D20454">
        <w:rPr>
          <w:iCs/>
        </w:rPr>
        <w:t>months</w:t>
      </w:r>
      <w:r w:rsidR="00A42D37">
        <w:rPr>
          <w:iCs/>
        </w:rPr>
        <w:t>)</w:t>
      </w:r>
      <w:r w:rsidR="004A1306" w:rsidRPr="001364FF">
        <w:rPr>
          <w:iCs/>
        </w:rPr>
        <w:t xml:space="preserve">? </w:t>
      </w:r>
      <w:r w:rsidR="004A1306" w:rsidRPr="001364FF">
        <w:rPr>
          <w:i/>
        </w:rPr>
        <w:t xml:space="preserve">[explore </w:t>
      </w:r>
      <w:r w:rsidR="001364FF" w:rsidRPr="001364FF">
        <w:rPr>
          <w:i/>
        </w:rPr>
        <w:t xml:space="preserve">similarities and </w:t>
      </w:r>
      <w:r w:rsidR="004A1306" w:rsidRPr="001364FF">
        <w:rPr>
          <w:i/>
        </w:rPr>
        <w:t>differences</w:t>
      </w:r>
      <w:r w:rsidR="001364FF" w:rsidRPr="001364FF">
        <w:rPr>
          <w:i/>
        </w:rPr>
        <w:t xml:space="preserve"> in the group</w:t>
      </w:r>
      <w:r w:rsidR="004A1306" w:rsidRPr="001364FF">
        <w:rPr>
          <w:i/>
        </w:rPr>
        <w:t>]</w:t>
      </w:r>
    </w:p>
    <w:p w14:paraId="3AA4EA68" w14:textId="77777777" w:rsidR="00476C52" w:rsidRPr="001364FF" w:rsidRDefault="00476C52" w:rsidP="00937419">
      <w:pPr>
        <w:pStyle w:val="ListParagraph"/>
        <w:spacing w:after="0" w:line="240" w:lineRule="auto"/>
        <w:rPr>
          <w:iCs/>
        </w:rPr>
      </w:pPr>
    </w:p>
    <w:p w14:paraId="7AC516E4" w14:textId="253E65AB" w:rsidR="00476C52" w:rsidRPr="001364FF" w:rsidRDefault="00476C52" w:rsidP="00937419">
      <w:pPr>
        <w:pStyle w:val="ListParagraph"/>
        <w:numPr>
          <w:ilvl w:val="0"/>
          <w:numId w:val="13"/>
        </w:numPr>
        <w:spacing w:after="0" w:line="240" w:lineRule="auto"/>
        <w:rPr>
          <w:i/>
        </w:rPr>
      </w:pPr>
      <w:r w:rsidRPr="001364FF">
        <w:rPr>
          <w:iCs/>
        </w:rPr>
        <w:t xml:space="preserve">Are there any needs/circumstances where you think the programme isn’t suitable? </w:t>
      </w:r>
      <w:r w:rsidRPr="001364FF">
        <w:rPr>
          <w:i/>
        </w:rPr>
        <w:t>[Prompts: diagnosis</w:t>
      </w:r>
      <w:r w:rsidR="00305D31">
        <w:rPr>
          <w:i/>
        </w:rPr>
        <w:t>/presenting difficulties</w:t>
      </w:r>
      <w:r w:rsidRPr="001364FF">
        <w:rPr>
          <w:i/>
        </w:rPr>
        <w:t>, symptom severity</w:t>
      </w:r>
      <w:r w:rsidR="00C71F34">
        <w:rPr>
          <w:i/>
        </w:rPr>
        <w:t xml:space="preserve">/being ‘stable enough’ concerning mental </w:t>
      </w:r>
      <w:r w:rsidR="00C71F34">
        <w:rPr>
          <w:i/>
        </w:rPr>
        <w:lastRenderedPageBreak/>
        <w:t>health</w:t>
      </w:r>
      <w:r w:rsidRPr="001364FF">
        <w:rPr>
          <w:i/>
        </w:rPr>
        <w:t xml:space="preserve">, </w:t>
      </w:r>
      <w:r w:rsidR="00CB537A">
        <w:rPr>
          <w:i/>
        </w:rPr>
        <w:t xml:space="preserve">severe self-regulatory difficulties, </w:t>
      </w:r>
      <w:r w:rsidRPr="001364FF">
        <w:rPr>
          <w:i/>
        </w:rPr>
        <w:t>age of child(ren)</w:t>
      </w:r>
      <w:r w:rsidR="00305D31">
        <w:rPr>
          <w:i/>
        </w:rPr>
        <w:t xml:space="preserve">, </w:t>
      </w:r>
      <w:r w:rsidR="00AE4C2E">
        <w:rPr>
          <w:i/>
        </w:rPr>
        <w:t xml:space="preserve">having multiple children to attend to, </w:t>
      </w:r>
      <w:r w:rsidR="00305D31">
        <w:rPr>
          <w:i/>
        </w:rPr>
        <w:t>specific communication needs</w:t>
      </w:r>
      <w:r w:rsidR="00D20454">
        <w:rPr>
          <w:i/>
        </w:rPr>
        <w:t>, cultural relevance, support from partner</w:t>
      </w:r>
      <w:r w:rsidRPr="001364FF">
        <w:rPr>
          <w:i/>
        </w:rPr>
        <w:t>]</w:t>
      </w:r>
    </w:p>
    <w:p w14:paraId="677BFCA5" w14:textId="77777777" w:rsidR="00476C52" w:rsidRPr="001364FF" w:rsidRDefault="00476C52" w:rsidP="00937419">
      <w:pPr>
        <w:pStyle w:val="ListParagraph"/>
        <w:spacing w:after="0" w:line="240" w:lineRule="auto"/>
        <w:rPr>
          <w:iCs/>
        </w:rPr>
      </w:pPr>
    </w:p>
    <w:p w14:paraId="064A3265" w14:textId="2FC99AE7" w:rsidR="00476C52" w:rsidRPr="001364FF" w:rsidRDefault="00476C52" w:rsidP="00937419">
      <w:pPr>
        <w:pStyle w:val="ListParagraph"/>
        <w:numPr>
          <w:ilvl w:val="1"/>
          <w:numId w:val="13"/>
        </w:numPr>
        <w:spacing w:after="0" w:line="240" w:lineRule="auto"/>
        <w:rPr>
          <w:iCs/>
        </w:rPr>
      </w:pPr>
      <w:r w:rsidRPr="001364FF">
        <w:rPr>
          <w:iCs/>
        </w:rPr>
        <w:t xml:space="preserve">Would this be different if </w:t>
      </w:r>
      <w:r w:rsidR="00305D31">
        <w:rPr>
          <w:iCs/>
        </w:rPr>
        <w:t xml:space="preserve">delivered individually instead of </w:t>
      </w:r>
      <w:r w:rsidRPr="001364FF">
        <w:rPr>
          <w:iCs/>
        </w:rPr>
        <w:t>in a group format?</w:t>
      </w:r>
    </w:p>
    <w:p w14:paraId="053C0F9B" w14:textId="06C9C241" w:rsidR="00476C52" w:rsidRPr="001364FF" w:rsidRDefault="00476C52" w:rsidP="00937419">
      <w:pPr>
        <w:pStyle w:val="ListParagraph"/>
        <w:numPr>
          <w:ilvl w:val="1"/>
          <w:numId w:val="13"/>
        </w:numPr>
        <w:spacing w:after="0" w:line="240" w:lineRule="auto"/>
        <w:rPr>
          <w:iCs/>
        </w:rPr>
      </w:pPr>
      <w:r w:rsidRPr="001364FF">
        <w:rPr>
          <w:iCs/>
        </w:rPr>
        <w:t>Would this be different if delivered in-person?</w:t>
      </w:r>
    </w:p>
    <w:p w14:paraId="633BAAC3" w14:textId="0312D61B" w:rsidR="004A1306" w:rsidRPr="001364FF" w:rsidRDefault="004A1306" w:rsidP="00937419">
      <w:pPr>
        <w:spacing w:after="0" w:line="240" w:lineRule="auto"/>
        <w:rPr>
          <w:i/>
        </w:rPr>
      </w:pPr>
    </w:p>
    <w:p w14:paraId="09E3E41D" w14:textId="1D116F45" w:rsidR="00D80C02" w:rsidRDefault="00D80C02" w:rsidP="00937419">
      <w:pPr>
        <w:pStyle w:val="ListParagraph"/>
        <w:numPr>
          <w:ilvl w:val="0"/>
          <w:numId w:val="13"/>
        </w:numPr>
        <w:spacing w:after="0" w:line="240" w:lineRule="auto"/>
        <w:rPr>
          <w:iCs/>
        </w:rPr>
      </w:pPr>
      <w:r>
        <w:rPr>
          <w:iCs/>
        </w:rPr>
        <w:t>Do you have any feedback about the workbook that is given to parents</w:t>
      </w:r>
      <w:r w:rsidR="00737DA6">
        <w:rPr>
          <w:iCs/>
        </w:rPr>
        <w:t xml:space="preserve">? </w:t>
      </w:r>
      <w:r w:rsidR="00737DA6" w:rsidRPr="009B24B1">
        <w:rPr>
          <w:i/>
        </w:rPr>
        <w:t xml:space="preserve">[Prompts: </w:t>
      </w:r>
      <w:r w:rsidR="009F34E9" w:rsidRPr="009B24B1">
        <w:rPr>
          <w:i/>
        </w:rPr>
        <w:t>explore most/least helpful aspects; relevance for perinatal period</w:t>
      </w:r>
      <w:r w:rsidR="009B24B1" w:rsidRPr="009B24B1">
        <w:rPr>
          <w:i/>
        </w:rPr>
        <w:t>/different ages; issues of accessibility]</w:t>
      </w:r>
    </w:p>
    <w:p w14:paraId="17234672" w14:textId="77777777" w:rsidR="00D80C02" w:rsidRDefault="00D80C02" w:rsidP="00305142">
      <w:pPr>
        <w:pStyle w:val="ListParagraph"/>
        <w:spacing w:after="0" w:line="240" w:lineRule="auto"/>
        <w:rPr>
          <w:iCs/>
        </w:rPr>
      </w:pPr>
    </w:p>
    <w:p w14:paraId="53D05C62" w14:textId="33F5B931" w:rsidR="001364FF" w:rsidRPr="001364FF" w:rsidRDefault="001364FF" w:rsidP="00937419">
      <w:pPr>
        <w:pStyle w:val="ListParagraph"/>
        <w:numPr>
          <w:ilvl w:val="0"/>
          <w:numId w:val="13"/>
        </w:numPr>
        <w:spacing w:after="0" w:line="240" w:lineRule="auto"/>
        <w:rPr>
          <w:iCs/>
        </w:rPr>
      </w:pPr>
      <w:r w:rsidRPr="001364FF">
        <w:rPr>
          <w:iCs/>
        </w:rPr>
        <w:t>Do you think that the programme has any unhelpful/troublesome elements?</w:t>
      </w:r>
      <w:r w:rsidR="00D36452">
        <w:rPr>
          <w:iCs/>
        </w:rPr>
        <w:t xml:space="preserve"> Anything that doesn’t sit as comfortably with you?</w:t>
      </w:r>
      <w:r w:rsidR="00305D31">
        <w:rPr>
          <w:iCs/>
        </w:rPr>
        <w:t xml:space="preserve"> </w:t>
      </w:r>
      <w:r w:rsidR="00305D31">
        <w:rPr>
          <w:i/>
        </w:rPr>
        <w:t>[Prompts: consider any issues of access, of accessibility, o</w:t>
      </w:r>
      <w:r w:rsidR="00D36452">
        <w:rPr>
          <w:i/>
        </w:rPr>
        <w:t>f</w:t>
      </w:r>
      <w:r w:rsidR="00305D31">
        <w:rPr>
          <w:i/>
        </w:rPr>
        <w:t xml:space="preserve"> diversity/inclusivity</w:t>
      </w:r>
      <w:r w:rsidR="00305142">
        <w:rPr>
          <w:i/>
        </w:rPr>
        <w:t xml:space="preserve"> </w:t>
      </w:r>
      <w:r w:rsidR="00D36452">
        <w:rPr>
          <w:i/>
        </w:rPr>
        <w:t>(</w:t>
      </w:r>
      <w:proofErr w:type="spellStart"/>
      <w:proofErr w:type="gramStart"/>
      <w:r w:rsidR="00305D31">
        <w:rPr>
          <w:i/>
        </w:rPr>
        <w:t>eg</w:t>
      </w:r>
      <w:proofErr w:type="spellEnd"/>
      <w:proofErr w:type="gramEnd"/>
      <w:r w:rsidR="00305D31">
        <w:rPr>
          <w:i/>
        </w:rPr>
        <w:t xml:space="preserve"> language/communication needs</w:t>
      </w:r>
      <w:r w:rsidR="00D36452">
        <w:rPr>
          <w:i/>
        </w:rPr>
        <w:t>; neurodiversity)</w:t>
      </w:r>
      <w:r w:rsidR="00305D31">
        <w:rPr>
          <w:i/>
        </w:rPr>
        <w:t xml:space="preserve">, </w:t>
      </w:r>
      <w:r w:rsidR="00D36452">
        <w:rPr>
          <w:i/>
        </w:rPr>
        <w:t>of</w:t>
      </w:r>
      <w:r w:rsidR="00305D31">
        <w:rPr>
          <w:i/>
        </w:rPr>
        <w:t xml:space="preserve"> trauma</w:t>
      </w:r>
      <w:r w:rsidR="00D20454">
        <w:rPr>
          <w:i/>
        </w:rPr>
        <w:t>, exclusive dyadic focus is western construct</w:t>
      </w:r>
      <w:r w:rsidR="00305D31">
        <w:rPr>
          <w:i/>
        </w:rPr>
        <w:t>]</w:t>
      </w:r>
      <w:r w:rsidR="00A32A8F">
        <w:rPr>
          <w:i/>
        </w:rPr>
        <w:t xml:space="preserve"> </w:t>
      </w:r>
      <w:r w:rsidR="00A32A8F">
        <w:rPr>
          <w:iCs/>
        </w:rPr>
        <w:t xml:space="preserve">Is any of this more/less challenging because of being online? </w:t>
      </w:r>
    </w:p>
    <w:p w14:paraId="5293CF3A" w14:textId="77777777" w:rsidR="001364FF" w:rsidRPr="001364FF" w:rsidRDefault="001364FF" w:rsidP="00937419">
      <w:pPr>
        <w:pStyle w:val="ListParagraph"/>
        <w:spacing w:after="0" w:line="240" w:lineRule="auto"/>
        <w:rPr>
          <w:iCs/>
        </w:rPr>
      </w:pPr>
    </w:p>
    <w:p w14:paraId="6C130007" w14:textId="05421947" w:rsidR="00476C52" w:rsidRPr="001364FF" w:rsidRDefault="004A1306" w:rsidP="00937419">
      <w:pPr>
        <w:pStyle w:val="ListParagraph"/>
        <w:numPr>
          <w:ilvl w:val="0"/>
          <w:numId w:val="13"/>
        </w:numPr>
        <w:spacing w:after="0" w:line="240" w:lineRule="auto"/>
        <w:rPr>
          <w:iCs/>
        </w:rPr>
      </w:pPr>
      <w:r w:rsidRPr="001364FF">
        <w:rPr>
          <w:iCs/>
        </w:rPr>
        <w:t>What do you think are the main barriers and facilitators for parents:</w:t>
      </w:r>
    </w:p>
    <w:p w14:paraId="58796712" w14:textId="764B1724" w:rsidR="00476C52" w:rsidRPr="001364FF" w:rsidRDefault="004A1306" w:rsidP="00937419">
      <w:pPr>
        <w:pStyle w:val="ListParagraph"/>
        <w:numPr>
          <w:ilvl w:val="1"/>
          <w:numId w:val="13"/>
        </w:numPr>
        <w:spacing w:after="0" w:line="240" w:lineRule="auto"/>
        <w:rPr>
          <w:iCs/>
        </w:rPr>
      </w:pPr>
      <w:r w:rsidRPr="001364FF">
        <w:rPr>
          <w:iCs/>
        </w:rPr>
        <w:t>attending the sessions?</w:t>
      </w:r>
      <w:r w:rsidR="00305D31">
        <w:rPr>
          <w:iCs/>
        </w:rPr>
        <w:t xml:space="preserve"> </w:t>
      </w:r>
      <w:r w:rsidR="00305D31">
        <w:rPr>
          <w:i/>
        </w:rPr>
        <w:t>[prompts: explore online vs in-person; explore with consideration of different characteristics]</w:t>
      </w:r>
    </w:p>
    <w:p w14:paraId="581A221C" w14:textId="230CA3D9" w:rsidR="001364FF" w:rsidRPr="00305D31" w:rsidRDefault="004A1306" w:rsidP="00937419">
      <w:pPr>
        <w:pStyle w:val="ListParagraph"/>
        <w:numPr>
          <w:ilvl w:val="1"/>
          <w:numId w:val="13"/>
        </w:numPr>
        <w:spacing w:after="0" w:line="240" w:lineRule="auto"/>
        <w:rPr>
          <w:rFonts w:cstheme="minorHAnsi"/>
        </w:rPr>
      </w:pPr>
      <w:r w:rsidRPr="001364FF">
        <w:rPr>
          <w:iCs/>
        </w:rPr>
        <w:t>engaging fully with the content</w:t>
      </w:r>
      <w:r w:rsidR="00476C52" w:rsidRPr="001364FF">
        <w:rPr>
          <w:iCs/>
        </w:rPr>
        <w:t>/getting the most out of the sessions</w:t>
      </w:r>
      <w:r w:rsidRPr="001364FF">
        <w:rPr>
          <w:iCs/>
        </w:rPr>
        <w:t xml:space="preserve"> (</w:t>
      </w:r>
      <w:proofErr w:type="gramStart"/>
      <w:r w:rsidRPr="001364FF">
        <w:rPr>
          <w:iCs/>
        </w:rPr>
        <w:t>e.g.</w:t>
      </w:r>
      <w:proofErr w:type="gramEnd"/>
      <w:r w:rsidRPr="001364FF">
        <w:rPr>
          <w:iCs/>
        </w:rPr>
        <w:t xml:space="preserve"> making spoken contributions)?</w:t>
      </w:r>
      <w:r w:rsidR="00305D31">
        <w:rPr>
          <w:iCs/>
        </w:rPr>
        <w:t xml:space="preserve"> </w:t>
      </w:r>
      <w:r w:rsidR="00305D31">
        <w:rPr>
          <w:i/>
        </w:rPr>
        <w:t>[prompts: explore online vs in-person; explore with consideration of different characteristics]</w:t>
      </w:r>
    </w:p>
    <w:p w14:paraId="09995715" w14:textId="77777777" w:rsidR="00305D31" w:rsidRPr="001364FF" w:rsidRDefault="00305D31" w:rsidP="00937419">
      <w:pPr>
        <w:pStyle w:val="ListParagraph"/>
        <w:spacing w:after="0" w:line="240" w:lineRule="auto"/>
        <w:ind w:left="1440"/>
        <w:rPr>
          <w:rFonts w:cstheme="minorHAnsi"/>
        </w:rPr>
      </w:pPr>
    </w:p>
    <w:p w14:paraId="5849EEE9" w14:textId="753E7BAC" w:rsidR="00937419" w:rsidRDefault="00937419" w:rsidP="00937419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Do you think it is more helpful for parents to attend with or without their babies? Why?</w:t>
      </w:r>
    </w:p>
    <w:p w14:paraId="0FC8A561" w14:textId="77777777" w:rsidR="00937419" w:rsidRDefault="00937419" w:rsidP="00937419">
      <w:pPr>
        <w:pStyle w:val="ListParagraph"/>
        <w:spacing w:after="0" w:line="240" w:lineRule="auto"/>
        <w:rPr>
          <w:rFonts w:cstheme="minorHAnsi"/>
        </w:rPr>
      </w:pPr>
    </w:p>
    <w:p w14:paraId="7D24E40F" w14:textId="275F583B" w:rsidR="001B1C8D" w:rsidRDefault="001B1C8D" w:rsidP="00937419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Do you think it’s important to have any in-person sessions? Why? When?</w:t>
      </w:r>
    </w:p>
    <w:p w14:paraId="4ABCBD37" w14:textId="77777777" w:rsidR="001B1C8D" w:rsidRDefault="001B1C8D" w:rsidP="00937419">
      <w:pPr>
        <w:pStyle w:val="ListParagraph"/>
        <w:spacing w:after="0" w:line="240" w:lineRule="auto"/>
        <w:rPr>
          <w:rFonts w:cstheme="minorHAnsi"/>
        </w:rPr>
      </w:pPr>
    </w:p>
    <w:p w14:paraId="19FAF534" w14:textId="0B4E0259" w:rsidR="001364FF" w:rsidRPr="001364FF" w:rsidRDefault="001364FF" w:rsidP="00937419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</w:rPr>
      </w:pPr>
      <w:r w:rsidRPr="001364FF">
        <w:rPr>
          <w:rFonts w:cstheme="minorHAnsi"/>
        </w:rPr>
        <w:t xml:space="preserve">Do you think other ‘parenting partners’ should be involved with the programme? </w:t>
      </w:r>
      <w:r w:rsidRPr="001364FF">
        <w:rPr>
          <w:rFonts w:cstheme="minorHAnsi"/>
          <w:i/>
          <w:iCs/>
        </w:rPr>
        <w:t>[prompts: in what way? would you have any concerns? how may these be overcome?]</w:t>
      </w:r>
    </w:p>
    <w:p w14:paraId="5C9DF45A" w14:textId="77777777" w:rsidR="001364FF" w:rsidRPr="001364FF" w:rsidRDefault="001364FF" w:rsidP="00937419">
      <w:pPr>
        <w:pStyle w:val="ListParagraph"/>
        <w:spacing w:after="0" w:line="240" w:lineRule="auto"/>
        <w:rPr>
          <w:rFonts w:cstheme="minorHAnsi"/>
        </w:rPr>
      </w:pPr>
    </w:p>
    <w:p w14:paraId="3291CC78" w14:textId="65CF13A8" w:rsidR="001364FF" w:rsidRPr="001364FF" w:rsidRDefault="001364FF" w:rsidP="00937419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</w:rPr>
      </w:pPr>
      <w:r w:rsidRPr="001364FF">
        <w:rPr>
          <w:rFonts w:cstheme="minorHAnsi"/>
        </w:rPr>
        <w:t>In your view, would it be helpful to implement this programme in specialist perinatal mental health services in England?</w:t>
      </w:r>
      <w:r w:rsidR="00CB537A">
        <w:rPr>
          <w:rFonts w:cstheme="minorHAnsi"/>
        </w:rPr>
        <w:t xml:space="preserve"> </w:t>
      </w:r>
    </w:p>
    <w:p w14:paraId="4C05D058" w14:textId="77777777" w:rsidR="001364FF" w:rsidRPr="001364FF" w:rsidRDefault="001364FF" w:rsidP="00937419">
      <w:pPr>
        <w:pStyle w:val="ListParagraph"/>
        <w:numPr>
          <w:ilvl w:val="1"/>
          <w:numId w:val="13"/>
        </w:numPr>
        <w:spacing w:after="0" w:line="240" w:lineRule="auto"/>
        <w:rPr>
          <w:rFonts w:cstheme="minorHAnsi"/>
        </w:rPr>
      </w:pPr>
      <w:r w:rsidRPr="001364FF">
        <w:rPr>
          <w:rFonts w:cstheme="minorHAnsi"/>
        </w:rPr>
        <w:t xml:space="preserve">What considerations would be needed? </w:t>
      </w:r>
    </w:p>
    <w:p w14:paraId="7DA34EB3" w14:textId="5F38FF25" w:rsidR="001364FF" w:rsidRPr="001364FF" w:rsidRDefault="001364FF" w:rsidP="00937419">
      <w:pPr>
        <w:pStyle w:val="ListParagraph"/>
        <w:numPr>
          <w:ilvl w:val="1"/>
          <w:numId w:val="13"/>
        </w:numPr>
        <w:spacing w:after="0" w:line="240" w:lineRule="auto"/>
        <w:rPr>
          <w:rFonts w:cstheme="minorHAnsi"/>
        </w:rPr>
      </w:pPr>
      <w:r w:rsidRPr="001364FF">
        <w:rPr>
          <w:rFonts w:cstheme="minorHAnsi"/>
        </w:rPr>
        <w:t>How would these challenges be best overcome?</w:t>
      </w:r>
    </w:p>
    <w:p w14:paraId="28A104FC" w14:textId="77777777" w:rsidR="001364FF" w:rsidRPr="001364FF" w:rsidRDefault="001364FF" w:rsidP="00937419">
      <w:pPr>
        <w:pStyle w:val="ListParagraph"/>
        <w:spacing w:after="0" w:line="240" w:lineRule="auto"/>
        <w:ind w:left="1440"/>
        <w:rPr>
          <w:rFonts w:cstheme="minorHAnsi"/>
        </w:rPr>
      </w:pPr>
    </w:p>
    <w:p w14:paraId="22B5760B" w14:textId="019AA3BA" w:rsidR="00945311" w:rsidRPr="00937419" w:rsidRDefault="001364FF" w:rsidP="00937419">
      <w:pPr>
        <w:spacing w:after="0" w:line="240" w:lineRule="auto"/>
        <w:rPr>
          <w:rFonts w:cstheme="minorHAnsi"/>
        </w:rPr>
      </w:pPr>
      <w:r w:rsidRPr="00937419">
        <w:rPr>
          <w:rFonts w:cstheme="minorHAnsi"/>
        </w:rPr>
        <w:t>Recap and t</w:t>
      </w:r>
      <w:r w:rsidR="00945311" w:rsidRPr="00937419">
        <w:rPr>
          <w:rFonts w:cstheme="minorHAnsi"/>
        </w:rPr>
        <w:t>hank for time.</w:t>
      </w:r>
    </w:p>
    <w:p w14:paraId="3EA834CF" w14:textId="5EE7C923" w:rsidR="00B04228" w:rsidRPr="001364FF" w:rsidRDefault="00B04228" w:rsidP="00937419">
      <w:pPr>
        <w:spacing w:after="0" w:line="240" w:lineRule="auto"/>
        <w:ind w:left="360"/>
        <w:jc w:val="center"/>
        <w:rPr>
          <w:rFonts w:cstheme="minorHAnsi"/>
          <w:b/>
          <w:bCs/>
          <w:sz w:val="24"/>
          <w:szCs w:val="24"/>
        </w:rPr>
      </w:pPr>
    </w:p>
    <w:p w14:paraId="7D1C3ED2" w14:textId="3FA2E8D6" w:rsidR="007C3BD7" w:rsidRPr="001364FF" w:rsidRDefault="007C3BD7" w:rsidP="00937419">
      <w:pPr>
        <w:spacing w:after="0" w:line="240" w:lineRule="auto"/>
        <w:ind w:left="360"/>
        <w:rPr>
          <w:rFonts w:cstheme="minorHAnsi"/>
          <w:b/>
          <w:bCs/>
          <w:sz w:val="24"/>
          <w:szCs w:val="24"/>
        </w:rPr>
      </w:pPr>
    </w:p>
    <w:p w14:paraId="67CB3EF8" w14:textId="77777777" w:rsidR="007C3BD7" w:rsidRPr="001364FF" w:rsidRDefault="007C3BD7" w:rsidP="00937419">
      <w:pPr>
        <w:spacing w:after="0" w:line="240" w:lineRule="auto"/>
        <w:ind w:left="360"/>
        <w:rPr>
          <w:rFonts w:cstheme="minorHAnsi"/>
          <w:b/>
          <w:bCs/>
          <w:sz w:val="24"/>
          <w:szCs w:val="24"/>
        </w:rPr>
      </w:pPr>
    </w:p>
    <w:sectPr w:rsidR="007C3BD7" w:rsidRPr="001364FF" w:rsidSect="00927142">
      <w:footerReference w:type="default" r:id="rId7"/>
      <w:headerReference w:type="first" r:id="rId8"/>
      <w:footerReference w:type="first" r:id="rId9"/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13B5EE" w14:textId="77777777" w:rsidR="00214BCE" w:rsidRDefault="00214BCE" w:rsidP="000C1698">
      <w:pPr>
        <w:spacing w:after="0" w:line="240" w:lineRule="auto"/>
      </w:pPr>
      <w:r>
        <w:separator/>
      </w:r>
    </w:p>
  </w:endnote>
  <w:endnote w:type="continuationSeparator" w:id="0">
    <w:p w14:paraId="38C56386" w14:textId="77777777" w:rsidR="00214BCE" w:rsidRDefault="00214BCE" w:rsidP="000C16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4D3DC8" w14:textId="464937DB" w:rsidR="00241821" w:rsidRDefault="00241821">
    <w:pPr>
      <w:pStyle w:val="Footer"/>
    </w:pPr>
    <w:r>
      <w:t xml:space="preserve">COSI </w:t>
    </w:r>
    <w:r w:rsidR="00C041F4">
      <w:t xml:space="preserve">Study </w:t>
    </w:r>
    <w:r w:rsidR="00DC1651">
      <w:t xml:space="preserve">Topic guide </w:t>
    </w:r>
    <w:r>
      <w:t>for Parents v1</w:t>
    </w:r>
    <w:r w:rsidR="00DC1651">
      <w:t xml:space="preserve">.0 </w:t>
    </w:r>
    <w:r w:rsidR="00937419">
      <w:t>25</w:t>
    </w:r>
    <w:r w:rsidR="00DC1651" w:rsidRPr="00DC1651">
      <w:rPr>
        <w:vertAlign w:val="superscript"/>
      </w:rPr>
      <w:t>t</w:t>
    </w:r>
    <w:r w:rsidR="00DC1651">
      <w:rPr>
        <w:vertAlign w:val="superscript"/>
      </w:rPr>
      <w:t xml:space="preserve">h </w:t>
    </w:r>
    <w:r w:rsidR="00DC1651">
      <w:t xml:space="preserve">July </w:t>
    </w:r>
    <w:r>
      <w:t>2021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07D969" w14:textId="5E34CF6A" w:rsidR="00C041F4" w:rsidRDefault="00C041F4" w:rsidP="00C041F4">
    <w:pPr>
      <w:pStyle w:val="Footer"/>
    </w:pPr>
    <w:r>
      <w:t xml:space="preserve">COSI Study </w:t>
    </w:r>
    <w:r w:rsidR="002D156A">
      <w:t xml:space="preserve">Survey questions v1.0 </w:t>
    </w:r>
    <w:r w:rsidR="009A742A">
      <w:t>25</w:t>
    </w:r>
    <w:r w:rsidR="004838F2">
      <w:t>/07/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9CAE2" w14:textId="77777777" w:rsidR="00214BCE" w:rsidRDefault="00214BCE" w:rsidP="000C1698">
      <w:pPr>
        <w:spacing w:after="0" w:line="240" w:lineRule="auto"/>
      </w:pPr>
      <w:r>
        <w:separator/>
      </w:r>
    </w:p>
  </w:footnote>
  <w:footnote w:type="continuationSeparator" w:id="0">
    <w:p w14:paraId="0B80B99F" w14:textId="77777777" w:rsidR="00214BCE" w:rsidRDefault="00214BCE" w:rsidP="000C16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946DF" w14:textId="104F4995" w:rsidR="00DC3F54" w:rsidRDefault="00DC3F54">
    <w:pPr>
      <w:pStyle w:val="Header"/>
    </w:pPr>
    <w:r>
      <w:ptab w:relativeTo="margin" w:alignment="center" w:leader="none"/>
    </w:r>
    <w:r>
      <w:ptab w:relativeTo="margin" w:alignment="right" w:leader="none"/>
    </w:r>
    <w:r>
      <w:rPr>
        <w:b/>
        <w:bCs/>
      </w:rPr>
      <w:t xml:space="preserve">IRAS No. 303294     </w:t>
    </w:r>
    <w:r>
      <w:rPr>
        <w:b/>
        <w:bCs/>
      </w:rPr>
      <w:t xml:space="preserve"> </w:t>
    </w:r>
    <w:r>
      <w:rPr>
        <w:b/>
        <w:bCs/>
      </w:rPr>
      <w:tab/>
    </w:r>
    <w:r>
      <w:rPr>
        <w:b/>
        <w:bCs/>
      </w:rPr>
      <w:tab/>
      <w:t xml:space="preserve">V1 </w:t>
    </w:r>
    <w:r>
      <w:rPr>
        <w:b/>
        <w:bCs/>
      </w:rPr>
      <w:t>25</w:t>
    </w:r>
    <w:r>
      <w:rPr>
        <w:b/>
        <w:bCs/>
      </w:rPr>
      <w:t>/0</w:t>
    </w:r>
    <w:r>
      <w:rPr>
        <w:b/>
        <w:bCs/>
      </w:rPr>
      <w:t>7</w:t>
    </w:r>
    <w:r>
      <w:rPr>
        <w:b/>
        <w:bCs/>
      </w:rPr>
      <w:t>/202</w:t>
    </w:r>
    <w:r>
      <w:rPr>
        <w:b/>
        <w:bCs/>
      </w:rPr>
      <w:t>1</w:t>
    </w:r>
    <w:r>
      <w:rPr>
        <w:b/>
        <w:bCs/>
      </w:rPr>
      <w:t xml:space="preserve"> </w:t>
    </w:r>
    <w:r>
      <w:rPr>
        <w:b/>
        <w:bCs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B1ED5"/>
    <w:multiLevelType w:val="hybridMultilevel"/>
    <w:tmpl w:val="D188EE30"/>
    <w:lvl w:ilvl="0" w:tplc="EE1C6D48">
      <w:start w:val="20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04375550"/>
    <w:multiLevelType w:val="hybridMultilevel"/>
    <w:tmpl w:val="4664BC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13490E"/>
    <w:multiLevelType w:val="hybridMultilevel"/>
    <w:tmpl w:val="C4D0F4BA"/>
    <w:lvl w:ilvl="0" w:tplc="3E5A96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0F275E"/>
    <w:multiLevelType w:val="hybridMultilevel"/>
    <w:tmpl w:val="921EFA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613DAC"/>
    <w:multiLevelType w:val="hybridMultilevel"/>
    <w:tmpl w:val="4B24251C"/>
    <w:lvl w:ilvl="0" w:tplc="241208DA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8"/>
        <w:szCs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0D1BBD"/>
    <w:multiLevelType w:val="hybridMultilevel"/>
    <w:tmpl w:val="3ACE7506"/>
    <w:lvl w:ilvl="0" w:tplc="C41AC5C8">
      <w:start w:val="4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5D63A2"/>
    <w:multiLevelType w:val="hybridMultilevel"/>
    <w:tmpl w:val="3774B3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E504E3"/>
    <w:multiLevelType w:val="hybridMultilevel"/>
    <w:tmpl w:val="0C3CDBE8"/>
    <w:lvl w:ilvl="0" w:tplc="75FCA0DE">
      <w:start w:val="20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8" w15:restartNumberingAfterBreak="0">
    <w:nsid w:val="269A21E3"/>
    <w:multiLevelType w:val="hybridMultilevel"/>
    <w:tmpl w:val="1040D0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580E7E"/>
    <w:multiLevelType w:val="hybridMultilevel"/>
    <w:tmpl w:val="180848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B84626"/>
    <w:multiLevelType w:val="hybridMultilevel"/>
    <w:tmpl w:val="2662E702"/>
    <w:lvl w:ilvl="0" w:tplc="E15AC5A6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105195"/>
    <w:multiLevelType w:val="hybridMultilevel"/>
    <w:tmpl w:val="DB6666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E505CA"/>
    <w:multiLevelType w:val="hybridMultilevel"/>
    <w:tmpl w:val="49CA1E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8A2D96"/>
    <w:multiLevelType w:val="hybridMultilevel"/>
    <w:tmpl w:val="43DA87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7207208">
    <w:abstractNumId w:val="0"/>
  </w:num>
  <w:num w:numId="2" w16cid:durableId="1051423180">
    <w:abstractNumId w:val="7"/>
  </w:num>
  <w:num w:numId="3" w16cid:durableId="1522935951">
    <w:abstractNumId w:val="10"/>
  </w:num>
  <w:num w:numId="4" w16cid:durableId="608126431">
    <w:abstractNumId w:val="12"/>
  </w:num>
  <w:num w:numId="5" w16cid:durableId="1746299741">
    <w:abstractNumId w:val="11"/>
  </w:num>
  <w:num w:numId="6" w16cid:durableId="1180852723">
    <w:abstractNumId w:val="5"/>
  </w:num>
  <w:num w:numId="7" w16cid:durableId="928007072">
    <w:abstractNumId w:val="4"/>
  </w:num>
  <w:num w:numId="8" w16cid:durableId="1879396420">
    <w:abstractNumId w:val="2"/>
  </w:num>
  <w:num w:numId="9" w16cid:durableId="232737108">
    <w:abstractNumId w:val="3"/>
  </w:num>
  <w:num w:numId="10" w16cid:durableId="1942030305">
    <w:abstractNumId w:val="6"/>
  </w:num>
  <w:num w:numId="11" w16cid:durableId="1977955769">
    <w:abstractNumId w:val="9"/>
  </w:num>
  <w:num w:numId="12" w16cid:durableId="263196535">
    <w:abstractNumId w:val="13"/>
  </w:num>
  <w:num w:numId="13" w16cid:durableId="2086880376">
    <w:abstractNumId w:val="8"/>
  </w:num>
  <w:num w:numId="14" w16cid:durableId="19826894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698"/>
    <w:rsid w:val="000019F3"/>
    <w:rsid w:val="00007578"/>
    <w:rsid w:val="00010F55"/>
    <w:rsid w:val="00016C38"/>
    <w:rsid w:val="0002085D"/>
    <w:rsid w:val="00023BD0"/>
    <w:rsid w:val="0003008C"/>
    <w:rsid w:val="000437AF"/>
    <w:rsid w:val="00053C7A"/>
    <w:rsid w:val="00056570"/>
    <w:rsid w:val="00062DCD"/>
    <w:rsid w:val="00065DD7"/>
    <w:rsid w:val="00081CA1"/>
    <w:rsid w:val="00091319"/>
    <w:rsid w:val="000938A9"/>
    <w:rsid w:val="000A1DC4"/>
    <w:rsid w:val="000A6CC4"/>
    <w:rsid w:val="000C1698"/>
    <w:rsid w:val="000C40F2"/>
    <w:rsid w:val="000D11D9"/>
    <w:rsid w:val="000D3180"/>
    <w:rsid w:val="000E2403"/>
    <w:rsid w:val="000E3D57"/>
    <w:rsid w:val="000E6FDF"/>
    <w:rsid w:val="000E78D1"/>
    <w:rsid w:val="000F3BDC"/>
    <w:rsid w:val="000F4A5D"/>
    <w:rsid w:val="000F71B1"/>
    <w:rsid w:val="000F7A1E"/>
    <w:rsid w:val="001070E0"/>
    <w:rsid w:val="00116519"/>
    <w:rsid w:val="001201D9"/>
    <w:rsid w:val="0012112F"/>
    <w:rsid w:val="00133CA0"/>
    <w:rsid w:val="001364FF"/>
    <w:rsid w:val="00141100"/>
    <w:rsid w:val="00142C1C"/>
    <w:rsid w:val="00144751"/>
    <w:rsid w:val="0014502D"/>
    <w:rsid w:val="00152113"/>
    <w:rsid w:val="001549AA"/>
    <w:rsid w:val="00155AC9"/>
    <w:rsid w:val="00156561"/>
    <w:rsid w:val="00157574"/>
    <w:rsid w:val="001718BC"/>
    <w:rsid w:val="001729B3"/>
    <w:rsid w:val="00186519"/>
    <w:rsid w:val="00191731"/>
    <w:rsid w:val="00196F2E"/>
    <w:rsid w:val="001B0CB8"/>
    <w:rsid w:val="001B0E58"/>
    <w:rsid w:val="001B1C8D"/>
    <w:rsid w:val="001B2AEF"/>
    <w:rsid w:val="001C1013"/>
    <w:rsid w:val="001C380E"/>
    <w:rsid w:val="001D1175"/>
    <w:rsid w:val="001E415A"/>
    <w:rsid w:val="001F01BF"/>
    <w:rsid w:val="001F1284"/>
    <w:rsid w:val="001F5E2A"/>
    <w:rsid w:val="0020033A"/>
    <w:rsid w:val="00211C29"/>
    <w:rsid w:val="00214BCE"/>
    <w:rsid w:val="002269BC"/>
    <w:rsid w:val="00233A70"/>
    <w:rsid w:val="00236366"/>
    <w:rsid w:val="00241821"/>
    <w:rsid w:val="00244FF5"/>
    <w:rsid w:val="00254843"/>
    <w:rsid w:val="0025683F"/>
    <w:rsid w:val="002704E7"/>
    <w:rsid w:val="00270FB1"/>
    <w:rsid w:val="00272D02"/>
    <w:rsid w:val="002744F1"/>
    <w:rsid w:val="00286517"/>
    <w:rsid w:val="002908FF"/>
    <w:rsid w:val="00293765"/>
    <w:rsid w:val="00294A2B"/>
    <w:rsid w:val="002A7C82"/>
    <w:rsid w:val="002B7F0D"/>
    <w:rsid w:val="002D0FA7"/>
    <w:rsid w:val="002D156A"/>
    <w:rsid w:val="002D5047"/>
    <w:rsid w:val="002D5904"/>
    <w:rsid w:val="002D5B74"/>
    <w:rsid w:val="002F0660"/>
    <w:rsid w:val="002F3819"/>
    <w:rsid w:val="002F6E4D"/>
    <w:rsid w:val="002F765D"/>
    <w:rsid w:val="003047FD"/>
    <w:rsid w:val="00305142"/>
    <w:rsid w:val="00305D31"/>
    <w:rsid w:val="0030655D"/>
    <w:rsid w:val="00343C8C"/>
    <w:rsid w:val="0035250A"/>
    <w:rsid w:val="00354DF6"/>
    <w:rsid w:val="00356AD0"/>
    <w:rsid w:val="003575B5"/>
    <w:rsid w:val="003644F6"/>
    <w:rsid w:val="0037312C"/>
    <w:rsid w:val="00374D68"/>
    <w:rsid w:val="003767EF"/>
    <w:rsid w:val="003821D9"/>
    <w:rsid w:val="0038267C"/>
    <w:rsid w:val="00383D6B"/>
    <w:rsid w:val="00384751"/>
    <w:rsid w:val="003A2D7F"/>
    <w:rsid w:val="003A51F0"/>
    <w:rsid w:val="003B6788"/>
    <w:rsid w:val="003C2C57"/>
    <w:rsid w:val="003C576F"/>
    <w:rsid w:val="003C59C7"/>
    <w:rsid w:val="003D0E26"/>
    <w:rsid w:val="003E411B"/>
    <w:rsid w:val="003F0DB7"/>
    <w:rsid w:val="00404DD2"/>
    <w:rsid w:val="00435792"/>
    <w:rsid w:val="00440C90"/>
    <w:rsid w:val="00455C3F"/>
    <w:rsid w:val="00466262"/>
    <w:rsid w:val="004756B0"/>
    <w:rsid w:val="00476C52"/>
    <w:rsid w:val="004838F2"/>
    <w:rsid w:val="00497EA3"/>
    <w:rsid w:val="004A1306"/>
    <w:rsid w:val="004A3E90"/>
    <w:rsid w:val="004A5A78"/>
    <w:rsid w:val="004B0D50"/>
    <w:rsid w:val="004D2F25"/>
    <w:rsid w:val="004E2C05"/>
    <w:rsid w:val="004F2ACD"/>
    <w:rsid w:val="004F346C"/>
    <w:rsid w:val="004F54CE"/>
    <w:rsid w:val="004F7E8F"/>
    <w:rsid w:val="0052642D"/>
    <w:rsid w:val="00531C03"/>
    <w:rsid w:val="005423B5"/>
    <w:rsid w:val="00543269"/>
    <w:rsid w:val="00554B32"/>
    <w:rsid w:val="005618AC"/>
    <w:rsid w:val="00565B2A"/>
    <w:rsid w:val="00567D5A"/>
    <w:rsid w:val="00577F88"/>
    <w:rsid w:val="00580133"/>
    <w:rsid w:val="00584585"/>
    <w:rsid w:val="005B084B"/>
    <w:rsid w:val="005C1F55"/>
    <w:rsid w:val="005C4D50"/>
    <w:rsid w:val="005C4E68"/>
    <w:rsid w:val="005C5616"/>
    <w:rsid w:val="005D66EF"/>
    <w:rsid w:val="005E0427"/>
    <w:rsid w:val="005E2802"/>
    <w:rsid w:val="005E4130"/>
    <w:rsid w:val="005E4A76"/>
    <w:rsid w:val="005F26FF"/>
    <w:rsid w:val="005F2AF5"/>
    <w:rsid w:val="005F6226"/>
    <w:rsid w:val="005F6AB1"/>
    <w:rsid w:val="006019A5"/>
    <w:rsid w:val="00603316"/>
    <w:rsid w:val="0060404D"/>
    <w:rsid w:val="0060437E"/>
    <w:rsid w:val="00604D0C"/>
    <w:rsid w:val="0061719A"/>
    <w:rsid w:val="00621D0A"/>
    <w:rsid w:val="00623236"/>
    <w:rsid w:val="00626701"/>
    <w:rsid w:val="00627152"/>
    <w:rsid w:val="0063586D"/>
    <w:rsid w:val="00640914"/>
    <w:rsid w:val="00641D1F"/>
    <w:rsid w:val="00645E82"/>
    <w:rsid w:val="0065746B"/>
    <w:rsid w:val="00672DC8"/>
    <w:rsid w:val="00674711"/>
    <w:rsid w:val="00677AA0"/>
    <w:rsid w:val="00697AF6"/>
    <w:rsid w:val="006A4A12"/>
    <w:rsid w:val="006A535A"/>
    <w:rsid w:val="006B26D1"/>
    <w:rsid w:val="006C699F"/>
    <w:rsid w:val="006D3735"/>
    <w:rsid w:val="006D3E0C"/>
    <w:rsid w:val="006D5CC2"/>
    <w:rsid w:val="006E2951"/>
    <w:rsid w:val="006E3E6E"/>
    <w:rsid w:val="006F0895"/>
    <w:rsid w:val="006F6584"/>
    <w:rsid w:val="006F713A"/>
    <w:rsid w:val="00700376"/>
    <w:rsid w:val="007220A8"/>
    <w:rsid w:val="007336C2"/>
    <w:rsid w:val="00735B46"/>
    <w:rsid w:val="00736F4B"/>
    <w:rsid w:val="00737DA6"/>
    <w:rsid w:val="0074075E"/>
    <w:rsid w:val="0074382B"/>
    <w:rsid w:val="00745393"/>
    <w:rsid w:val="00750E13"/>
    <w:rsid w:val="00751377"/>
    <w:rsid w:val="00755AD5"/>
    <w:rsid w:val="00756846"/>
    <w:rsid w:val="00775E5E"/>
    <w:rsid w:val="007769B5"/>
    <w:rsid w:val="00791692"/>
    <w:rsid w:val="007935CC"/>
    <w:rsid w:val="007A0A96"/>
    <w:rsid w:val="007A3477"/>
    <w:rsid w:val="007A505E"/>
    <w:rsid w:val="007B06AC"/>
    <w:rsid w:val="007B2809"/>
    <w:rsid w:val="007C01B5"/>
    <w:rsid w:val="007C106E"/>
    <w:rsid w:val="007C1C1A"/>
    <w:rsid w:val="007C3BD7"/>
    <w:rsid w:val="007D3B18"/>
    <w:rsid w:val="007D4D9B"/>
    <w:rsid w:val="007D6D9F"/>
    <w:rsid w:val="007D7CDA"/>
    <w:rsid w:val="007E5598"/>
    <w:rsid w:val="007E5C96"/>
    <w:rsid w:val="007F3A9E"/>
    <w:rsid w:val="007F5DF4"/>
    <w:rsid w:val="007F62A1"/>
    <w:rsid w:val="007F651E"/>
    <w:rsid w:val="00803CCC"/>
    <w:rsid w:val="00826229"/>
    <w:rsid w:val="008330ED"/>
    <w:rsid w:val="008405F7"/>
    <w:rsid w:val="00840B5B"/>
    <w:rsid w:val="0084798C"/>
    <w:rsid w:val="00851374"/>
    <w:rsid w:val="008668EC"/>
    <w:rsid w:val="00871439"/>
    <w:rsid w:val="008732F5"/>
    <w:rsid w:val="00880E19"/>
    <w:rsid w:val="0088101C"/>
    <w:rsid w:val="00892F97"/>
    <w:rsid w:val="0089739C"/>
    <w:rsid w:val="008A0782"/>
    <w:rsid w:val="008A3662"/>
    <w:rsid w:val="008A7467"/>
    <w:rsid w:val="008B19A2"/>
    <w:rsid w:val="008B1F55"/>
    <w:rsid w:val="008B772B"/>
    <w:rsid w:val="008C1928"/>
    <w:rsid w:val="008C4980"/>
    <w:rsid w:val="008C5B4C"/>
    <w:rsid w:val="008C61B1"/>
    <w:rsid w:val="008D2AE3"/>
    <w:rsid w:val="008F018D"/>
    <w:rsid w:val="00916915"/>
    <w:rsid w:val="00916A01"/>
    <w:rsid w:val="00921ED8"/>
    <w:rsid w:val="009242BC"/>
    <w:rsid w:val="00927142"/>
    <w:rsid w:val="00937419"/>
    <w:rsid w:val="00940770"/>
    <w:rsid w:val="00940A54"/>
    <w:rsid w:val="00944CC7"/>
    <w:rsid w:val="00945311"/>
    <w:rsid w:val="009519D5"/>
    <w:rsid w:val="0095427F"/>
    <w:rsid w:val="00963B26"/>
    <w:rsid w:val="00963C69"/>
    <w:rsid w:val="00967ACE"/>
    <w:rsid w:val="00970DEA"/>
    <w:rsid w:val="009831B4"/>
    <w:rsid w:val="009A5755"/>
    <w:rsid w:val="009A67D7"/>
    <w:rsid w:val="009A72D7"/>
    <w:rsid w:val="009A742A"/>
    <w:rsid w:val="009B24B1"/>
    <w:rsid w:val="009B48BF"/>
    <w:rsid w:val="009C5943"/>
    <w:rsid w:val="009C7F56"/>
    <w:rsid w:val="009D1723"/>
    <w:rsid w:val="009D27A7"/>
    <w:rsid w:val="009D75C8"/>
    <w:rsid w:val="009F34E9"/>
    <w:rsid w:val="009F74B4"/>
    <w:rsid w:val="00A016EA"/>
    <w:rsid w:val="00A03560"/>
    <w:rsid w:val="00A037DD"/>
    <w:rsid w:val="00A06C29"/>
    <w:rsid w:val="00A16B2A"/>
    <w:rsid w:val="00A232C6"/>
    <w:rsid w:val="00A2587F"/>
    <w:rsid w:val="00A276C6"/>
    <w:rsid w:val="00A27F4E"/>
    <w:rsid w:val="00A324FD"/>
    <w:rsid w:val="00A32A8F"/>
    <w:rsid w:val="00A35971"/>
    <w:rsid w:val="00A42D37"/>
    <w:rsid w:val="00A45E0C"/>
    <w:rsid w:val="00A51706"/>
    <w:rsid w:val="00A6529B"/>
    <w:rsid w:val="00A70AC8"/>
    <w:rsid w:val="00A85988"/>
    <w:rsid w:val="00A95239"/>
    <w:rsid w:val="00A959D0"/>
    <w:rsid w:val="00AA59E8"/>
    <w:rsid w:val="00AB1944"/>
    <w:rsid w:val="00AC00A2"/>
    <w:rsid w:val="00AC214F"/>
    <w:rsid w:val="00AC3B6C"/>
    <w:rsid w:val="00AC67F0"/>
    <w:rsid w:val="00AD0B48"/>
    <w:rsid w:val="00AD1B74"/>
    <w:rsid w:val="00AE2931"/>
    <w:rsid w:val="00AE2935"/>
    <w:rsid w:val="00AE4C2E"/>
    <w:rsid w:val="00AF2FEF"/>
    <w:rsid w:val="00B02C81"/>
    <w:rsid w:val="00B04228"/>
    <w:rsid w:val="00B05A4A"/>
    <w:rsid w:val="00B11EB2"/>
    <w:rsid w:val="00B144E6"/>
    <w:rsid w:val="00B235DC"/>
    <w:rsid w:val="00B2695C"/>
    <w:rsid w:val="00B3594D"/>
    <w:rsid w:val="00B514E7"/>
    <w:rsid w:val="00B60536"/>
    <w:rsid w:val="00B614D2"/>
    <w:rsid w:val="00B936F2"/>
    <w:rsid w:val="00B977C2"/>
    <w:rsid w:val="00BA1268"/>
    <w:rsid w:val="00BA4409"/>
    <w:rsid w:val="00BA5D56"/>
    <w:rsid w:val="00BB0713"/>
    <w:rsid w:val="00BB38E4"/>
    <w:rsid w:val="00BC027F"/>
    <w:rsid w:val="00BC7C1D"/>
    <w:rsid w:val="00BD13B8"/>
    <w:rsid w:val="00BD73BE"/>
    <w:rsid w:val="00BF221F"/>
    <w:rsid w:val="00C041F4"/>
    <w:rsid w:val="00C10FA1"/>
    <w:rsid w:val="00C23298"/>
    <w:rsid w:val="00C2582C"/>
    <w:rsid w:val="00C26EC5"/>
    <w:rsid w:val="00C3764D"/>
    <w:rsid w:val="00C5415D"/>
    <w:rsid w:val="00C57AB2"/>
    <w:rsid w:val="00C60C9F"/>
    <w:rsid w:val="00C6489D"/>
    <w:rsid w:val="00C64BC9"/>
    <w:rsid w:val="00C670A6"/>
    <w:rsid w:val="00C673B5"/>
    <w:rsid w:val="00C71F34"/>
    <w:rsid w:val="00C77171"/>
    <w:rsid w:val="00C82085"/>
    <w:rsid w:val="00C85AFC"/>
    <w:rsid w:val="00C87157"/>
    <w:rsid w:val="00C92E52"/>
    <w:rsid w:val="00CA646E"/>
    <w:rsid w:val="00CB537A"/>
    <w:rsid w:val="00CB59EE"/>
    <w:rsid w:val="00CD198D"/>
    <w:rsid w:val="00CD70E5"/>
    <w:rsid w:val="00CF081B"/>
    <w:rsid w:val="00D0143A"/>
    <w:rsid w:val="00D03797"/>
    <w:rsid w:val="00D11DE7"/>
    <w:rsid w:val="00D1212C"/>
    <w:rsid w:val="00D134C7"/>
    <w:rsid w:val="00D20454"/>
    <w:rsid w:val="00D210CF"/>
    <w:rsid w:val="00D2544B"/>
    <w:rsid w:val="00D30DB0"/>
    <w:rsid w:val="00D362DF"/>
    <w:rsid w:val="00D36452"/>
    <w:rsid w:val="00D453A6"/>
    <w:rsid w:val="00D50D05"/>
    <w:rsid w:val="00D50F0B"/>
    <w:rsid w:val="00D60A8A"/>
    <w:rsid w:val="00D73323"/>
    <w:rsid w:val="00D8029F"/>
    <w:rsid w:val="00D80C02"/>
    <w:rsid w:val="00D80F4F"/>
    <w:rsid w:val="00D94C41"/>
    <w:rsid w:val="00DA49D3"/>
    <w:rsid w:val="00DB31BE"/>
    <w:rsid w:val="00DC1651"/>
    <w:rsid w:val="00DC3F54"/>
    <w:rsid w:val="00DC5127"/>
    <w:rsid w:val="00DE0517"/>
    <w:rsid w:val="00DE1834"/>
    <w:rsid w:val="00DE6939"/>
    <w:rsid w:val="00E129AB"/>
    <w:rsid w:val="00E146B2"/>
    <w:rsid w:val="00E17A92"/>
    <w:rsid w:val="00E17F35"/>
    <w:rsid w:val="00E270CF"/>
    <w:rsid w:val="00E36C0A"/>
    <w:rsid w:val="00E36F9D"/>
    <w:rsid w:val="00E43424"/>
    <w:rsid w:val="00E47A7A"/>
    <w:rsid w:val="00E50239"/>
    <w:rsid w:val="00E55B86"/>
    <w:rsid w:val="00E6147D"/>
    <w:rsid w:val="00E716F4"/>
    <w:rsid w:val="00E724F4"/>
    <w:rsid w:val="00E73C6F"/>
    <w:rsid w:val="00E8758B"/>
    <w:rsid w:val="00E9687A"/>
    <w:rsid w:val="00E96D0D"/>
    <w:rsid w:val="00E976E5"/>
    <w:rsid w:val="00EA1133"/>
    <w:rsid w:val="00EB0576"/>
    <w:rsid w:val="00EB0F53"/>
    <w:rsid w:val="00EB2927"/>
    <w:rsid w:val="00EC048C"/>
    <w:rsid w:val="00EC0CEB"/>
    <w:rsid w:val="00EC21D9"/>
    <w:rsid w:val="00ED0D43"/>
    <w:rsid w:val="00ED127A"/>
    <w:rsid w:val="00EE10AA"/>
    <w:rsid w:val="00EE3BE4"/>
    <w:rsid w:val="00EE56D7"/>
    <w:rsid w:val="00EE6A74"/>
    <w:rsid w:val="00EE77D7"/>
    <w:rsid w:val="00EF7DC3"/>
    <w:rsid w:val="00F01467"/>
    <w:rsid w:val="00F035F6"/>
    <w:rsid w:val="00F07201"/>
    <w:rsid w:val="00F106C9"/>
    <w:rsid w:val="00F11139"/>
    <w:rsid w:val="00F125BC"/>
    <w:rsid w:val="00F1545D"/>
    <w:rsid w:val="00F166DE"/>
    <w:rsid w:val="00F40CC8"/>
    <w:rsid w:val="00F447C8"/>
    <w:rsid w:val="00F46722"/>
    <w:rsid w:val="00F47111"/>
    <w:rsid w:val="00F5060A"/>
    <w:rsid w:val="00F518B6"/>
    <w:rsid w:val="00F53321"/>
    <w:rsid w:val="00F72245"/>
    <w:rsid w:val="00F7710E"/>
    <w:rsid w:val="00F87026"/>
    <w:rsid w:val="00F87793"/>
    <w:rsid w:val="00F90FE6"/>
    <w:rsid w:val="00FA347E"/>
    <w:rsid w:val="00FB086D"/>
    <w:rsid w:val="00FB286A"/>
    <w:rsid w:val="00FB2DD7"/>
    <w:rsid w:val="00FC1D93"/>
    <w:rsid w:val="00FC25A4"/>
    <w:rsid w:val="00FD3D62"/>
    <w:rsid w:val="00FE5288"/>
    <w:rsid w:val="00FF1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6D1065"/>
  <w15:docId w15:val="{F49D59EE-8CC9-4077-868D-FBAAA8431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3D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16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69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C169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C16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1698"/>
  </w:style>
  <w:style w:type="paragraph" w:styleId="Footer">
    <w:name w:val="footer"/>
    <w:basedOn w:val="Normal"/>
    <w:link w:val="FooterChar"/>
    <w:uiPriority w:val="99"/>
    <w:unhideWhenUsed/>
    <w:rsid w:val="000C16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1698"/>
  </w:style>
  <w:style w:type="character" w:customStyle="1" w:styleId="normaltextrun">
    <w:name w:val="normaltextrun"/>
    <w:basedOn w:val="DefaultParagraphFont"/>
    <w:rsid w:val="00DE1834"/>
  </w:style>
  <w:style w:type="character" w:customStyle="1" w:styleId="eop">
    <w:name w:val="eop"/>
    <w:basedOn w:val="DefaultParagraphFont"/>
    <w:rsid w:val="00DE1834"/>
  </w:style>
  <w:style w:type="character" w:styleId="CommentReference">
    <w:name w:val="annotation reference"/>
    <w:basedOn w:val="DefaultParagraphFont"/>
    <w:uiPriority w:val="99"/>
    <w:semiHidden/>
    <w:unhideWhenUsed/>
    <w:rsid w:val="002F38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38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38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8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81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B48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fuvd">
    <w:name w:val="ilfuvd"/>
    <w:basedOn w:val="DefaultParagraphFont"/>
    <w:rsid w:val="00AC67F0"/>
  </w:style>
  <w:style w:type="character" w:styleId="Hyperlink">
    <w:name w:val="Hyperlink"/>
    <w:basedOn w:val="DefaultParagraphFont"/>
    <w:uiPriority w:val="99"/>
    <w:unhideWhenUsed/>
    <w:rsid w:val="00BC7C1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7C1D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FD3D6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EB29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50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7C6650FAC93544A18D990A4A0CFDC8" ma:contentTypeVersion="4" ma:contentTypeDescription="Create a new document." ma:contentTypeScope="" ma:versionID="b9d57fafe514affdf40e3c819e4f05df">
  <xsd:schema xmlns:xsd="http://www.w3.org/2001/XMLSchema" xmlns:xs="http://www.w3.org/2001/XMLSchema" xmlns:p="http://schemas.microsoft.com/office/2006/metadata/properties" xmlns:ns2="6cca2663-402b-4a14-ac9e-ee38b371873a" targetNamespace="http://schemas.microsoft.com/office/2006/metadata/properties" ma:root="true" ma:fieldsID="8699a0b5deb588a210411659eaeaf680" ns2:_="">
    <xsd:import namespace="6cca2663-402b-4a14-ac9e-ee38b37187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ca2663-402b-4a14-ac9e-ee38b37187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B42D7C9-4535-4515-AAC8-37C3E508A427}"/>
</file>

<file path=customXml/itemProps2.xml><?xml version="1.0" encoding="utf-8"?>
<ds:datastoreItem xmlns:ds="http://schemas.openxmlformats.org/officeDocument/2006/customXml" ds:itemID="{BB50604A-4D6F-4B28-B449-CDDE9055D6D0}"/>
</file>

<file path=customXml/itemProps3.xml><?xml version="1.0" encoding="utf-8"?>
<ds:datastoreItem xmlns:ds="http://schemas.openxmlformats.org/officeDocument/2006/customXml" ds:itemID="{7A589460-AFB2-4A1C-A551-305C05EED4C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81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Helens and Knowsley Teaching Hospitals</Company>
  <LinksUpToDate>false</LinksUpToDate>
  <CharactersWithSpaces>4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Wright</dc:creator>
  <cp:lastModifiedBy>Jude Field</cp:lastModifiedBy>
  <cp:revision>3</cp:revision>
  <dcterms:created xsi:type="dcterms:W3CDTF">2022-11-10T12:23:00Z</dcterms:created>
  <dcterms:modified xsi:type="dcterms:W3CDTF">2022-11-10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7C6650FAC93544A18D990A4A0CFDC8</vt:lpwstr>
  </property>
</Properties>
</file>